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E4A0B" w14:textId="74527847" w:rsidR="00AA007E" w:rsidRPr="001C39FE" w:rsidRDefault="00AA007E" w:rsidP="00AA007E">
      <w:pPr>
        <w:spacing w:line="360" w:lineRule="auto"/>
        <w:rPr>
          <w:color w:val="000000"/>
          <w:lang w:val="en-GB"/>
        </w:rPr>
      </w:pPr>
      <w:r>
        <w:rPr>
          <w:color w:val="000000"/>
          <w:lang w:val="en-GB"/>
        </w:rPr>
        <w:t>Appendix 1</w:t>
      </w:r>
      <w:r w:rsidRPr="001C39FE">
        <w:rPr>
          <w:color w:val="000000"/>
          <w:lang w:val="en-GB"/>
        </w:rPr>
        <w:t xml:space="preserve">. </w:t>
      </w:r>
      <w:r>
        <w:rPr>
          <w:color w:val="000000"/>
          <w:lang w:val="en-GB"/>
        </w:rPr>
        <w:t>Numbers of i</w:t>
      </w:r>
      <w:r w:rsidRPr="001C39FE">
        <w:rPr>
          <w:color w:val="000000"/>
          <w:lang w:val="en-GB"/>
        </w:rPr>
        <w:t xml:space="preserve">njured body region </w:t>
      </w:r>
      <w:r>
        <w:rPr>
          <w:color w:val="000000"/>
          <w:lang w:val="en-GB"/>
        </w:rPr>
        <w:t>by</w:t>
      </w:r>
      <w:r w:rsidRPr="001C39FE">
        <w:rPr>
          <w:color w:val="000000"/>
          <w:lang w:val="en-GB"/>
        </w:rPr>
        <w:t xml:space="preserve"> injury severity of </w:t>
      </w:r>
      <w:r>
        <w:rPr>
          <w:color w:val="000000"/>
          <w:lang w:val="en-GB"/>
        </w:rPr>
        <w:t xml:space="preserve">the </w:t>
      </w:r>
      <w:r w:rsidRPr="001C39FE">
        <w:rPr>
          <w:color w:val="000000"/>
          <w:lang w:val="en-GB"/>
        </w:rPr>
        <w:t>final sample after randomised stratified sample.</w:t>
      </w:r>
      <w:r>
        <w:rPr>
          <w:color w:val="000000"/>
          <w:lang w:val="en-GB"/>
        </w:rPr>
        <w:t xml:space="preserve"> </w:t>
      </w:r>
      <w:bookmarkStart w:id="0" w:name="_GoBack"/>
      <w:bookmarkEnd w:id="0"/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7"/>
        <w:gridCol w:w="992"/>
        <w:gridCol w:w="993"/>
        <w:gridCol w:w="992"/>
        <w:gridCol w:w="992"/>
      </w:tblGrid>
      <w:tr w:rsidR="00AA007E" w:rsidRPr="001C39FE" w14:paraId="1DD58727" w14:textId="77777777" w:rsidTr="00DD1DF0">
        <w:trPr>
          <w:trHeight w:val="346"/>
        </w:trPr>
        <w:tc>
          <w:tcPr>
            <w:tcW w:w="30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DB4D15" w14:textId="77777777" w:rsidR="00AA007E" w:rsidRPr="001C39FE" w:rsidRDefault="00AA007E" w:rsidP="00DD1DF0">
            <w:pPr>
              <w:spacing w:line="360" w:lineRule="auto"/>
              <w:rPr>
                <w:sz w:val="20"/>
                <w:lang w:val="en-GB"/>
              </w:rPr>
            </w:pPr>
          </w:p>
          <w:p w14:paraId="0128E43E" w14:textId="77777777" w:rsidR="00AA007E" w:rsidRPr="001C39FE" w:rsidRDefault="00AA007E" w:rsidP="00DD1DF0">
            <w:pPr>
              <w:spacing w:line="360" w:lineRule="auto"/>
              <w:rPr>
                <w:sz w:val="20"/>
                <w:lang w:val="en-GB"/>
              </w:rPr>
            </w:pPr>
            <w:r w:rsidRPr="001C39FE">
              <w:rPr>
                <w:sz w:val="20"/>
                <w:lang w:val="en-GB"/>
              </w:rPr>
              <w:t>Body region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883A5" w14:textId="77777777" w:rsidR="00AA007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MAIS</w:t>
            </w:r>
          </w:p>
          <w:p w14:paraId="18C8C830" w14:textId="7D100490" w:rsidR="00633EF2" w:rsidRPr="001C39FE" w:rsidRDefault="00633EF2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n (response rate 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B48C9D" w14:textId="77777777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</w:p>
          <w:p w14:paraId="4E834AB3" w14:textId="77777777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Total</w:t>
            </w:r>
          </w:p>
        </w:tc>
      </w:tr>
      <w:tr w:rsidR="00AA007E" w:rsidRPr="001C39FE" w14:paraId="240575E9" w14:textId="77777777" w:rsidTr="00DD1DF0">
        <w:trPr>
          <w:trHeight w:val="315"/>
        </w:trPr>
        <w:tc>
          <w:tcPr>
            <w:tcW w:w="30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AE99A5" w14:textId="77777777" w:rsidR="00AA007E" w:rsidRPr="001C39FE" w:rsidRDefault="00AA007E" w:rsidP="00DD1DF0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490470" w14:textId="77777777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C310E" w14:textId="77777777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329D02" w14:textId="77777777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3+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BE3509" w14:textId="77777777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</w:p>
        </w:tc>
      </w:tr>
      <w:tr w:rsidR="00AA007E" w:rsidRPr="001C39FE" w14:paraId="6A68A0E7" w14:textId="77777777" w:rsidTr="00DD1DF0">
        <w:trPr>
          <w:trHeight w:val="300"/>
        </w:trPr>
        <w:tc>
          <w:tcPr>
            <w:tcW w:w="304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08924BE" w14:textId="77777777" w:rsidR="00AA007E" w:rsidRPr="001C39FE" w:rsidRDefault="00AA007E" w:rsidP="00DD1DF0">
            <w:pPr>
              <w:spacing w:line="360" w:lineRule="auto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Head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53503C" w14:textId="79EBD215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26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39E504" w14:textId="1C3AD037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3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1399EB" w14:textId="5776068C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38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0484D5" w14:textId="77777777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600</w:t>
            </w:r>
            <w:r>
              <w:rPr>
                <w:color w:val="000000"/>
                <w:sz w:val="20"/>
                <w:lang w:val="en-GB"/>
              </w:rPr>
              <w:t xml:space="preserve"> (35)</w:t>
            </w:r>
          </w:p>
        </w:tc>
      </w:tr>
      <w:tr w:rsidR="00AA007E" w:rsidRPr="001C39FE" w14:paraId="7984A0E8" w14:textId="77777777" w:rsidTr="00DD1DF0">
        <w:trPr>
          <w:trHeight w:val="173"/>
        </w:trPr>
        <w:tc>
          <w:tcPr>
            <w:tcW w:w="30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F1A4FB" w14:textId="77777777" w:rsidR="00AA007E" w:rsidRPr="001C39FE" w:rsidRDefault="00AA007E" w:rsidP="00DD1DF0">
            <w:pPr>
              <w:spacing w:line="360" w:lineRule="auto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Cervical sp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31849" w14:textId="66E769FC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3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77FF7" w14:textId="17529DA2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5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54D93C" w14:textId="65E619A0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104</w:t>
            </w:r>
            <w:r>
              <w:rPr>
                <w:color w:val="000000"/>
                <w:sz w:val="20"/>
                <w:lang w:val="en-GB"/>
              </w:rPr>
              <w:t xml:space="preserve"> (3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E969B" w14:textId="77777777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504</w:t>
            </w:r>
            <w:r>
              <w:rPr>
                <w:color w:val="000000"/>
                <w:sz w:val="20"/>
                <w:lang w:val="en-GB"/>
              </w:rPr>
              <w:t xml:space="preserve"> (42)</w:t>
            </w:r>
          </w:p>
        </w:tc>
      </w:tr>
      <w:tr w:rsidR="00AA007E" w:rsidRPr="001C39FE" w14:paraId="372733F5" w14:textId="77777777" w:rsidTr="00DD1DF0">
        <w:trPr>
          <w:trHeight w:val="300"/>
        </w:trPr>
        <w:tc>
          <w:tcPr>
            <w:tcW w:w="30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1DD3FF" w14:textId="77777777" w:rsidR="00AA007E" w:rsidRPr="001C39FE" w:rsidRDefault="00AA007E" w:rsidP="00DD1DF0">
            <w:pPr>
              <w:spacing w:line="360" w:lineRule="auto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Fa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AD73F" w14:textId="56D9DA36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3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05E3C" w14:textId="7D4D5ECD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3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2BEF2D" w14:textId="4771F720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 </w:t>
            </w:r>
            <w:r w:rsidRPr="001C39FE">
              <w:rPr>
                <w:color w:val="000000"/>
                <w:sz w:val="20"/>
                <w:lang w:val="en-GB"/>
              </w:rPr>
              <w:t>55</w:t>
            </w:r>
            <w:r>
              <w:rPr>
                <w:color w:val="000000"/>
                <w:sz w:val="20"/>
                <w:lang w:val="en-GB"/>
              </w:rPr>
              <w:t xml:space="preserve"> (4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360D8" w14:textId="77777777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455</w:t>
            </w:r>
            <w:r>
              <w:rPr>
                <w:color w:val="000000"/>
                <w:sz w:val="20"/>
                <w:lang w:val="en-GB"/>
              </w:rPr>
              <w:t xml:space="preserve"> (39)</w:t>
            </w:r>
          </w:p>
        </w:tc>
      </w:tr>
      <w:tr w:rsidR="00AA007E" w:rsidRPr="001C39FE" w14:paraId="56F6F11A" w14:textId="77777777" w:rsidTr="00DD1DF0">
        <w:trPr>
          <w:trHeight w:val="300"/>
        </w:trPr>
        <w:tc>
          <w:tcPr>
            <w:tcW w:w="30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0110A6" w14:textId="77777777" w:rsidR="00AA007E" w:rsidRPr="001C39FE" w:rsidRDefault="00AA007E" w:rsidP="00DD1DF0">
            <w:pPr>
              <w:spacing w:line="360" w:lineRule="auto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Upper extremiti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8978F" w14:textId="7E953882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3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B081C" w14:textId="22DC6CF9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5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431F19" w14:textId="7A2264F5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 </w:t>
            </w:r>
            <w:r w:rsidRPr="001C39FE">
              <w:rPr>
                <w:color w:val="000000"/>
                <w:sz w:val="20"/>
                <w:lang w:val="en-GB"/>
              </w:rPr>
              <w:t>67</w:t>
            </w:r>
            <w:r>
              <w:rPr>
                <w:color w:val="000000"/>
                <w:sz w:val="20"/>
                <w:lang w:val="en-GB"/>
              </w:rPr>
              <w:t xml:space="preserve"> (3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0CBE8C" w14:textId="77777777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467</w:t>
            </w:r>
            <w:r>
              <w:rPr>
                <w:color w:val="000000"/>
                <w:sz w:val="20"/>
                <w:lang w:val="en-GB"/>
              </w:rPr>
              <w:t xml:space="preserve"> (42)</w:t>
            </w:r>
          </w:p>
        </w:tc>
      </w:tr>
      <w:tr w:rsidR="00AA007E" w:rsidRPr="001C39FE" w14:paraId="50A7C7B9" w14:textId="77777777" w:rsidTr="00DD1DF0">
        <w:trPr>
          <w:trHeight w:val="300"/>
        </w:trPr>
        <w:tc>
          <w:tcPr>
            <w:tcW w:w="30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8C502E" w14:textId="77777777" w:rsidR="00AA007E" w:rsidRPr="001C39FE" w:rsidRDefault="00AA007E" w:rsidP="00DD1DF0">
            <w:pPr>
              <w:spacing w:line="360" w:lineRule="auto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Lower extremities and pelvi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CD777" w14:textId="3DA5CCD6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3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2D981" w14:textId="78B3C012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3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2F0B92" w14:textId="1487FF25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4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DBB47B" w14:textId="77777777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600</w:t>
            </w:r>
            <w:r>
              <w:rPr>
                <w:color w:val="000000"/>
                <w:sz w:val="20"/>
                <w:lang w:val="en-GB"/>
              </w:rPr>
              <w:t xml:space="preserve"> (37)</w:t>
            </w:r>
          </w:p>
        </w:tc>
      </w:tr>
      <w:tr w:rsidR="00AA007E" w:rsidRPr="001C39FE" w14:paraId="386A3966" w14:textId="77777777" w:rsidTr="00DD1DF0">
        <w:trPr>
          <w:trHeight w:val="300"/>
        </w:trPr>
        <w:tc>
          <w:tcPr>
            <w:tcW w:w="30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A5D368" w14:textId="77777777" w:rsidR="00AA007E" w:rsidRPr="001C39FE" w:rsidRDefault="00AA007E" w:rsidP="00DD1DF0">
            <w:pPr>
              <w:spacing w:line="360" w:lineRule="auto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Thorax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C1666" w14:textId="1CB00017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3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403D3" w14:textId="6976414B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4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73750B" w14:textId="4053F6E6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4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DF41A" w14:textId="77777777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600</w:t>
            </w:r>
            <w:r>
              <w:rPr>
                <w:color w:val="000000"/>
                <w:sz w:val="20"/>
                <w:lang w:val="en-GB"/>
              </w:rPr>
              <w:t xml:space="preserve"> (40)</w:t>
            </w:r>
          </w:p>
        </w:tc>
      </w:tr>
      <w:tr w:rsidR="00AA007E" w:rsidRPr="001C39FE" w14:paraId="1D7F7409" w14:textId="77777777" w:rsidTr="00DD1DF0">
        <w:trPr>
          <w:trHeight w:val="300"/>
        </w:trPr>
        <w:tc>
          <w:tcPr>
            <w:tcW w:w="30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28E17C" w14:textId="77777777" w:rsidR="00AA007E" w:rsidRPr="001C39FE" w:rsidRDefault="00AA007E" w:rsidP="00DD1DF0">
            <w:pPr>
              <w:spacing w:line="360" w:lineRule="auto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Thoracic sp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F2D4F" w14:textId="27003DBC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3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A12AF" w14:textId="05355122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3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8B7506" w14:textId="7033A1D4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51</w:t>
            </w:r>
            <w:r>
              <w:rPr>
                <w:color w:val="000000"/>
                <w:sz w:val="20"/>
                <w:lang w:val="en-GB"/>
              </w:rPr>
              <w:t xml:space="preserve"> (4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562E3" w14:textId="77777777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451</w:t>
            </w:r>
            <w:r>
              <w:rPr>
                <w:color w:val="000000"/>
                <w:sz w:val="20"/>
                <w:lang w:val="en-GB"/>
              </w:rPr>
              <w:t xml:space="preserve"> (36)</w:t>
            </w:r>
          </w:p>
        </w:tc>
      </w:tr>
      <w:tr w:rsidR="00AA007E" w:rsidRPr="001C39FE" w14:paraId="5FEC5F0F" w14:textId="77777777" w:rsidTr="00DD1DF0">
        <w:trPr>
          <w:trHeight w:val="300"/>
        </w:trPr>
        <w:tc>
          <w:tcPr>
            <w:tcW w:w="30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934161" w14:textId="77777777" w:rsidR="00AA007E" w:rsidRPr="001C39FE" w:rsidRDefault="00AA007E" w:rsidP="00DD1DF0">
            <w:pPr>
              <w:spacing w:line="360" w:lineRule="auto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Abdom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00459" w14:textId="4F4D24CC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6</w:t>
            </w:r>
            <w:r>
              <w:rPr>
                <w:color w:val="000000"/>
                <w:sz w:val="20"/>
                <w:lang w:val="en-GB"/>
              </w:rPr>
              <w:t xml:space="preserve"> (2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3A992" w14:textId="5C1DFB0F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125</w:t>
            </w:r>
            <w:r>
              <w:rPr>
                <w:color w:val="000000"/>
                <w:sz w:val="20"/>
                <w:lang w:val="en-GB"/>
              </w:rPr>
              <w:t xml:space="preserve"> (4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BCF459" w14:textId="07D43EC6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 </w:t>
            </w:r>
            <w:r w:rsidRPr="001C39FE">
              <w:rPr>
                <w:color w:val="000000"/>
                <w:sz w:val="20"/>
                <w:lang w:val="en-GB"/>
              </w:rPr>
              <w:t>77</w:t>
            </w:r>
            <w:r>
              <w:rPr>
                <w:color w:val="000000"/>
                <w:sz w:val="20"/>
                <w:lang w:val="en-GB"/>
              </w:rPr>
              <w:t xml:space="preserve"> (4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6B78D" w14:textId="77777777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28</w:t>
            </w:r>
            <w:r>
              <w:rPr>
                <w:color w:val="000000"/>
                <w:sz w:val="20"/>
                <w:lang w:val="en-GB"/>
              </w:rPr>
              <w:t xml:space="preserve"> (40)</w:t>
            </w:r>
          </w:p>
        </w:tc>
      </w:tr>
      <w:tr w:rsidR="00AA007E" w:rsidRPr="001C39FE" w14:paraId="26452077" w14:textId="77777777" w:rsidTr="00DD1DF0">
        <w:trPr>
          <w:trHeight w:val="300"/>
        </w:trPr>
        <w:tc>
          <w:tcPr>
            <w:tcW w:w="30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079D31" w14:textId="77777777" w:rsidR="00AA007E" w:rsidRPr="001C39FE" w:rsidRDefault="00AA007E" w:rsidP="00DD1DF0">
            <w:pPr>
              <w:spacing w:line="360" w:lineRule="auto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Lumbar sp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61300" w14:textId="5D89753B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2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3DBAB" w14:textId="177AC681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4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FEDB7A" w14:textId="7478F609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 </w:t>
            </w:r>
            <w:r w:rsidRPr="001C39FE">
              <w:rPr>
                <w:color w:val="000000"/>
                <w:sz w:val="20"/>
                <w:lang w:val="en-GB"/>
              </w:rPr>
              <w:t>44</w:t>
            </w:r>
            <w:r>
              <w:rPr>
                <w:color w:val="000000"/>
                <w:sz w:val="20"/>
                <w:lang w:val="en-GB"/>
              </w:rPr>
              <w:t xml:space="preserve"> (4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6C58A" w14:textId="77777777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444</w:t>
            </w:r>
            <w:r>
              <w:rPr>
                <w:color w:val="000000"/>
                <w:sz w:val="20"/>
                <w:lang w:val="en-GB"/>
              </w:rPr>
              <w:t xml:space="preserve"> (38)</w:t>
            </w:r>
          </w:p>
        </w:tc>
      </w:tr>
      <w:tr w:rsidR="00AA007E" w:rsidRPr="001C39FE" w14:paraId="0654D803" w14:textId="77777777" w:rsidTr="00DD1DF0">
        <w:trPr>
          <w:trHeight w:val="300"/>
        </w:trPr>
        <w:tc>
          <w:tcPr>
            <w:tcW w:w="30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FB4D32" w14:textId="77777777" w:rsidR="00AA007E" w:rsidRPr="001C39FE" w:rsidRDefault="00AA007E" w:rsidP="00DD1DF0">
            <w:pPr>
              <w:spacing w:line="360" w:lineRule="auto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External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CD5A71" w14:textId="7D635170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27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1394BE" w14:textId="6638434D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200</w:t>
            </w:r>
            <w:r>
              <w:rPr>
                <w:color w:val="000000"/>
                <w:sz w:val="20"/>
                <w:lang w:val="en-GB"/>
              </w:rPr>
              <w:t xml:space="preserve"> (3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3E01E2" w14:textId="5F83BBBE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 </w:t>
            </w:r>
            <w:r w:rsidRPr="001C39FE">
              <w:rPr>
                <w:color w:val="000000"/>
                <w:sz w:val="20"/>
                <w:lang w:val="en-GB"/>
              </w:rPr>
              <w:t>12</w:t>
            </w:r>
            <w:r>
              <w:rPr>
                <w:color w:val="000000"/>
                <w:sz w:val="20"/>
                <w:lang w:val="en-GB"/>
              </w:rPr>
              <w:t xml:space="preserve"> (2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DB122C" w14:textId="77777777" w:rsidR="00AA007E" w:rsidRPr="001C39FE" w:rsidRDefault="00AA007E" w:rsidP="00DD1DF0">
            <w:pPr>
              <w:spacing w:line="360" w:lineRule="auto"/>
              <w:jc w:val="center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412</w:t>
            </w:r>
            <w:r>
              <w:rPr>
                <w:color w:val="000000"/>
                <w:sz w:val="20"/>
                <w:lang w:val="en-GB"/>
              </w:rPr>
              <w:t xml:space="preserve"> (30)</w:t>
            </w:r>
          </w:p>
        </w:tc>
      </w:tr>
      <w:tr w:rsidR="00AA007E" w:rsidRPr="001C39FE" w14:paraId="01E7963A" w14:textId="77777777" w:rsidTr="00DD1DF0">
        <w:trPr>
          <w:trHeight w:val="315"/>
        </w:trPr>
        <w:tc>
          <w:tcPr>
            <w:tcW w:w="30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EF9D23" w14:textId="77777777" w:rsidR="00AA007E" w:rsidRPr="001C39FE" w:rsidRDefault="00AA007E" w:rsidP="00DD1DF0">
            <w:pPr>
              <w:spacing w:line="360" w:lineRule="auto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54CF" w14:textId="77777777" w:rsidR="00AA007E" w:rsidRPr="001C39FE" w:rsidRDefault="00AA007E" w:rsidP="00DD1DF0">
            <w:pPr>
              <w:spacing w:line="360" w:lineRule="auto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1826</w:t>
            </w:r>
            <w:r>
              <w:rPr>
                <w:color w:val="000000"/>
                <w:sz w:val="20"/>
                <w:lang w:val="en-GB"/>
              </w:rPr>
              <w:t xml:space="preserve"> (3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3DE0" w14:textId="77777777" w:rsidR="00AA007E" w:rsidRPr="001C39FE" w:rsidRDefault="00AA007E" w:rsidP="00DD1DF0">
            <w:pPr>
              <w:spacing w:line="360" w:lineRule="auto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1925</w:t>
            </w:r>
            <w:r>
              <w:rPr>
                <w:color w:val="000000"/>
                <w:sz w:val="20"/>
                <w:lang w:val="en-GB"/>
              </w:rPr>
              <w:t xml:space="preserve"> (4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8873" w14:textId="77777777" w:rsidR="00AA007E" w:rsidRPr="001C39FE" w:rsidRDefault="00AA007E" w:rsidP="00DD1DF0">
            <w:pPr>
              <w:spacing w:line="360" w:lineRule="auto"/>
              <w:rPr>
                <w:color w:val="000000"/>
                <w:sz w:val="20"/>
                <w:lang w:val="en-GB"/>
              </w:rPr>
            </w:pPr>
            <w:r w:rsidRPr="001C39FE">
              <w:rPr>
                <w:color w:val="000000"/>
                <w:sz w:val="20"/>
                <w:lang w:val="en-GB"/>
              </w:rPr>
              <w:t>1010</w:t>
            </w:r>
            <w:r>
              <w:rPr>
                <w:color w:val="000000"/>
                <w:sz w:val="20"/>
                <w:lang w:val="en-GB"/>
              </w:rPr>
              <w:t xml:space="preserve"> (4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87F5" w14:textId="77777777" w:rsidR="00AA007E" w:rsidRPr="001C39FE" w:rsidRDefault="00AA007E" w:rsidP="00DD1DF0">
            <w:pPr>
              <w:spacing w:line="360" w:lineRule="auto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 </w:t>
            </w:r>
            <w:r w:rsidRPr="001C39FE">
              <w:rPr>
                <w:color w:val="000000"/>
                <w:sz w:val="20"/>
                <w:lang w:val="en-GB"/>
              </w:rPr>
              <w:t>4761</w:t>
            </w:r>
            <w:r>
              <w:rPr>
                <w:color w:val="000000"/>
                <w:sz w:val="20"/>
                <w:lang w:val="en-GB"/>
              </w:rPr>
              <w:t xml:space="preserve"> (38)</w:t>
            </w:r>
          </w:p>
        </w:tc>
      </w:tr>
    </w:tbl>
    <w:p w14:paraId="20F374B8" w14:textId="77777777" w:rsidR="003224F3" w:rsidRDefault="00B01304"/>
    <w:sectPr w:rsidR="003224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07E"/>
    <w:rsid w:val="0033179D"/>
    <w:rsid w:val="00633EF2"/>
    <w:rsid w:val="009D29EF"/>
    <w:rsid w:val="00AA007E"/>
    <w:rsid w:val="00B365D3"/>
    <w:rsid w:val="00F4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95B42"/>
  <w15:chartTrackingRefBased/>
  <w15:docId w15:val="{7625B182-51C8-4AD1-8675-ABE62A7DB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0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1" ma:contentTypeDescription="Skapa ett nytt dokument." ma:contentTypeScope="" ma:versionID="44e1fc987552745efd0ef91babe05fa2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5db2cfdcc31a899cda52f6d31fc24d79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C423EC-9524-4B28-8149-A220566747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DC36327-CD1B-4219-B1DA-3603EBDB93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A72342C-EE98-42DA-B233-0749F3EE79D2}">
  <ds:schemaRefs>
    <ds:schemaRef ds:uri="http://purl.org/dc/elements/1.1/"/>
    <ds:schemaRef ds:uri="http://schemas.microsoft.com/office/2006/metadata/properties"/>
    <ds:schemaRef ds:uri="http://purl.org/dc/terms/"/>
    <ds:schemaRef ds:uri="cdb42919-e907-4af9-bde6-ef21bc62ca3a"/>
    <ds:schemaRef ds:uri="http://schemas.microsoft.com/office/2006/documentManagement/types"/>
    <ds:schemaRef ds:uri="http://purl.org/dc/dcmitype/"/>
    <ds:schemaRef ds:uri="http://schemas.microsoft.com/office/infopath/2007/PartnerControls"/>
    <ds:schemaRef ds:uri="41e03578-6ce5-4620-b478-ed78c49ce268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va Rissanen</dc:creator>
  <cp:keywords/>
  <dc:description/>
  <cp:lastModifiedBy>Ritva Rissanen</cp:lastModifiedBy>
  <cp:revision>2</cp:revision>
  <dcterms:created xsi:type="dcterms:W3CDTF">2019-09-13T12:47:00Z</dcterms:created>
  <dcterms:modified xsi:type="dcterms:W3CDTF">2019-09-13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